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76178" w14:textId="77777777" w:rsidR="005770F2" w:rsidRPr="001A0941" w:rsidRDefault="005770F2" w:rsidP="005770F2">
      <w:pPr>
        <w:pStyle w:val="Heading2"/>
      </w:pPr>
      <w:r w:rsidRPr="001A0941">
        <w:t>Appendix 2 – Two randomly selected participants from the top and bottom consistency scores distribution</w:t>
      </w:r>
    </w:p>
    <w:p w14:paraId="4E53167A" w14:textId="77777777" w:rsidR="005770F2" w:rsidRPr="001A0941" w:rsidRDefault="005770F2" w:rsidP="005770F2">
      <w:pPr>
        <w:spacing w:before="60" w:after="60" w:line="480" w:lineRule="auto"/>
        <w:jc w:val="both"/>
      </w:pPr>
      <w:r w:rsidRPr="001A0941">
        <w:t xml:space="preserve">Rankings provided by a randomly selected participant from the bottom 5th percentile of the consistency distribution, and by a randomly selected participant in the top 5th percentile (Figure A1). Participant 49 had a low consistency score, and their responses display a lack of consistency in judging the same data types in different conditions, while Participant 149 who had a high consistency score is very consistent in their responses about data types across conditions.  </w:t>
      </w:r>
    </w:p>
    <w:p w14:paraId="64923703" w14:textId="77777777" w:rsidR="005770F2" w:rsidRPr="001A0941" w:rsidRDefault="005770F2" w:rsidP="005770F2">
      <w:pPr>
        <w:spacing w:before="60" w:line="480" w:lineRule="auto"/>
        <w:jc w:val="both"/>
      </w:pPr>
      <w:r w:rsidRPr="001A0941">
        <w:rPr>
          <w:noProof/>
        </w:rPr>
        <w:drawing>
          <wp:inline distT="114300" distB="114300" distL="114300" distR="114300" wp14:anchorId="5DD1A6B6" wp14:editId="4EF58D6D">
            <wp:extent cx="5748450" cy="2052000"/>
            <wp:effectExtent l="0" t="0" r="5080" b="5715"/>
            <wp:docPr id="14" name="image2.jp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g" descr="Chart, b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8450" cy="205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554F1F" w14:textId="77777777" w:rsidR="005770F2" w:rsidRPr="00B62796" w:rsidRDefault="005770F2" w:rsidP="005770F2">
      <w:pPr>
        <w:pStyle w:val="Heading6"/>
        <w:spacing w:before="0" w:after="60" w:line="480" w:lineRule="auto"/>
        <w:jc w:val="center"/>
        <w:rPr>
          <w:i w:val="0"/>
          <w:color w:val="auto"/>
        </w:rPr>
      </w:pPr>
      <w:r w:rsidRPr="00B62796">
        <w:rPr>
          <w:i w:val="0"/>
          <w:color w:val="auto"/>
        </w:rPr>
        <w:t>Figure A1a. Randomly selected participant from the bottom 5% consistency score.</w:t>
      </w:r>
    </w:p>
    <w:p w14:paraId="5BC93AB7" w14:textId="77777777" w:rsidR="005770F2" w:rsidRPr="001A0941" w:rsidRDefault="005770F2" w:rsidP="005770F2">
      <w:r w:rsidRPr="00B62796">
        <w:rPr>
          <w:noProof/>
        </w:rPr>
        <w:drawing>
          <wp:inline distT="114300" distB="114300" distL="114300" distR="114300" wp14:anchorId="3D3F6B5C" wp14:editId="45067D51">
            <wp:extent cx="5748450" cy="2052000"/>
            <wp:effectExtent l="0" t="0" r="5080" b="5715"/>
            <wp:docPr id="17" name="image6.jp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jpg" descr="Chart, ba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8450" cy="205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DE723E" w14:textId="77777777" w:rsidR="005770F2" w:rsidRPr="00B62796" w:rsidRDefault="005770F2" w:rsidP="005770F2">
      <w:pPr>
        <w:pStyle w:val="Heading6"/>
        <w:ind w:firstLine="720"/>
        <w:rPr>
          <w:i w:val="0"/>
          <w:iCs/>
          <w:color w:val="auto"/>
        </w:rPr>
      </w:pPr>
      <w:r w:rsidRPr="00B62796">
        <w:rPr>
          <w:i w:val="0"/>
          <w:iCs/>
          <w:color w:val="auto"/>
        </w:rPr>
        <w:t>Figure A1b. Randomly selected participant from the top 5% consistency score.</w:t>
      </w:r>
    </w:p>
    <w:p w14:paraId="3D7EDE14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E87"/>
    <w:rsid w:val="000E79C7"/>
    <w:rsid w:val="00195E87"/>
    <w:rsid w:val="005770F2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AF8E7A-EA9B-4FF8-BEFE-9CA6F4672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0F2"/>
    <w:pPr>
      <w:spacing w:after="0" w:line="276" w:lineRule="auto"/>
    </w:pPr>
    <w:rPr>
      <w:rFonts w:ascii="Arial" w:eastAsia="Arial" w:hAnsi="Arial" w:cs="Aria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70F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770F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70F2"/>
    <w:rPr>
      <w:rFonts w:ascii="Arial" w:eastAsia="Arial" w:hAnsi="Arial" w:cs="Arial"/>
      <w:sz w:val="32"/>
      <w:szCs w:val="3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5770F2"/>
    <w:rPr>
      <w:rFonts w:ascii="Arial" w:eastAsia="Arial" w:hAnsi="Arial" w:cs="Arial"/>
      <w:i/>
      <w:color w:val="66666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4-13T08:13:00Z</dcterms:created>
  <dcterms:modified xsi:type="dcterms:W3CDTF">2023-04-13T08:13:00Z</dcterms:modified>
</cp:coreProperties>
</file>